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04DDB" w14:textId="32C7497A" w:rsidR="00783625" w:rsidRPr="00634BDB" w:rsidRDefault="005B7B8E" w:rsidP="00783625">
      <w:pPr>
        <w:widowControl/>
        <w:adjustRightInd/>
        <w:snapToGrid/>
        <w:ind w:firstLineChars="0" w:firstLine="0"/>
        <w:jc w:val="center"/>
      </w:pPr>
      <w:r>
        <w:t>Tab</w:t>
      </w:r>
      <w:r>
        <w:rPr>
          <w:rFonts w:hint="eastAsia"/>
        </w:rPr>
        <w:t>le</w:t>
      </w:r>
      <w:r w:rsidR="00783625" w:rsidRPr="00634BDB">
        <w:t xml:space="preserve"> </w:t>
      </w:r>
      <w:r>
        <w:rPr>
          <w:rFonts w:hint="eastAsia"/>
        </w:rPr>
        <w:t>S1</w:t>
      </w:r>
      <w:r>
        <w:t>.</w:t>
      </w:r>
      <w:r w:rsidR="00783625" w:rsidRPr="00634BDB">
        <w:t xml:space="preserve"> Sample information and diversity </w:t>
      </w:r>
      <w:r w:rsidR="00584490">
        <w:t>metrics</w:t>
      </w:r>
      <w:r w:rsidR="00252C1C">
        <w:t xml:space="preserve"> </w:t>
      </w:r>
      <w:r w:rsidR="00CE4C8A">
        <w:t>of the</w:t>
      </w:r>
      <w:r w:rsidR="00BF7053">
        <w:t xml:space="preserve"> </w:t>
      </w:r>
      <w:r w:rsidR="00CE4C8A">
        <w:t>g</w:t>
      </w:r>
      <w:r w:rsidR="00252C1C">
        <w:t xml:space="preserve">enus </w:t>
      </w:r>
      <w:r w:rsidR="00252C1C" w:rsidRPr="00252C1C">
        <w:rPr>
          <w:i/>
        </w:rPr>
        <w:t>Platycephalus</w:t>
      </w:r>
      <w:r w:rsidR="00584490">
        <w:rPr>
          <w:i/>
        </w:rPr>
        <w:t xml:space="preserve"> </w:t>
      </w:r>
      <w:r w:rsidR="00584490" w:rsidRPr="00584490">
        <w:t>in the NWP</w:t>
      </w:r>
      <w:r w:rsidR="00252C1C">
        <w:t>.</w:t>
      </w:r>
    </w:p>
    <w:tbl>
      <w:tblPr>
        <w:tblW w:w="15818" w:type="dxa"/>
        <w:jc w:val="center"/>
        <w:tblLayout w:type="fixed"/>
        <w:tblLook w:val="0000" w:firstRow="0" w:lastRow="0" w:firstColumn="0" w:lastColumn="0" w:noHBand="0" w:noVBand="0"/>
      </w:tblPr>
      <w:tblGrid>
        <w:gridCol w:w="935"/>
        <w:gridCol w:w="1502"/>
        <w:gridCol w:w="1755"/>
        <w:gridCol w:w="2924"/>
        <w:gridCol w:w="1160"/>
        <w:gridCol w:w="1205"/>
        <w:gridCol w:w="2085"/>
        <w:gridCol w:w="1417"/>
        <w:gridCol w:w="1276"/>
        <w:gridCol w:w="1559"/>
      </w:tblGrid>
      <w:tr w:rsidR="00783625" w:rsidRPr="005F1F45" w14:paraId="1BC62B72" w14:textId="77777777" w:rsidTr="00135440">
        <w:trPr>
          <w:trHeight w:val="465"/>
          <w:jc w:val="center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997CB3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0" w:name="OLE_LINK3"/>
            <w:bookmarkStart w:id="1" w:name="OLE_LINK4"/>
            <w:bookmarkStart w:id="2" w:name="OLE_LINK5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BABD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Population abbreviation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123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Sample location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5D48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ate of sampling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A95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o. of individual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A485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o. of haplotype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092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o. of population-specific haplotyp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8CA1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o. of polymorphic s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DE0C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Haplotype diversity(</w:t>
            </w:r>
            <w:r w:rsidRPr="005F1F45">
              <w:rPr>
                <w:rFonts w:cs="Times New Roman"/>
                <w:i/>
                <w:sz w:val="21"/>
                <w:szCs w:val="21"/>
              </w:rPr>
              <w:t>h</w:t>
            </w:r>
            <w:r w:rsidRPr="005F1F45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4CE8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ucleotide</w:t>
            </w:r>
          </w:p>
          <w:p w14:paraId="6934705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iversity(</w:t>
            </w:r>
            <w:r w:rsidRPr="005F1F45">
              <w:rPr>
                <w:rFonts w:cs="Times New Roman"/>
                <w:i/>
                <w:sz w:val="21"/>
                <w:szCs w:val="21"/>
              </w:rPr>
              <w:t>π</w:t>
            </w:r>
            <w:r w:rsidRPr="005F1F45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783625" w:rsidRPr="005F1F45" w14:paraId="6E878A7E" w14:textId="77777777" w:rsidTr="00135440">
        <w:trPr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7D8198" w14:textId="77777777" w:rsidR="00783625" w:rsidRPr="005F1F45" w:rsidRDefault="00783625" w:rsidP="00783625">
            <w:pPr>
              <w:adjustRightInd/>
              <w:snapToGrid/>
              <w:spacing w:line="260" w:lineRule="exact"/>
              <w:ind w:left="113" w:right="113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C7A72">
              <w:rPr>
                <w:i/>
              </w:rPr>
              <w:t xml:space="preserve">Platycephalus </w:t>
            </w:r>
            <w:r w:rsidRPr="00DC7A72">
              <w:t>sp.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5E15B2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T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5364" w14:textId="5DBB59FE" w:rsidR="00783625" w:rsidRPr="005F1F45" w:rsidRDefault="000B697C" w:rsidP="00E45BFC">
            <w:pPr>
              <w:widowControl/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Tokyo </w:t>
            </w:r>
            <w:r>
              <w:rPr>
                <w:rFonts w:cs="Times New Roman" w:hint="eastAsia"/>
                <w:sz w:val="21"/>
                <w:szCs w:val="21"/>
              </w:rPr>
              <w:t>B</w:t>
            </w:r>
            <w:r w:rsidR="00783625" w:rsidRPr="005F1F45">
              <w:rPr>
                <w:rFonts w:cs="Times New Roman"/>
                <w:sz w:val="21"/>
                <w:szCs w:val="21"/>
              </w:rPr>
              <w:t>ay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19F5D89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3" w:name="OLE_LINK1"/>
            <w:bookmarkStart w:id="4" w:name="OLE_LINK2"/>
            <w:r w:rsidRPr="005F1F45">
              <w:rPr>
                <w:rFonts w:cs="Times New Roman"/>
                <w:sz w:val="21"/>
                <w:szCs w:val="21"/>
              </w:rPr>
              <w:t>May, 2013</w:t>
            </w:r>
            <w:bookmarkEnd w:id="3"/>
            <w:bookmarkEnd w:id="4"/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36B69" w14:textId="77777777" w:rsidR="00783625" w:rsidRPr="005F1F45" w:rsidRDefault="00783625" w:rsidP="00E45BFC">
            <w:pPr>
              <w:widowControl/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C437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61EA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23DE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E06A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26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2544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12±0.0011</w:t>
            </w:r>
          </w:p>
        </w:tc>
      </w:tr>
      <w:tr w:rsidR="00783625" w:rsidRPr="005F1F45" w14:paraId="70DB6C22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60D9032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005ACC7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L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6625D7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alian</w:t>
            </w:r>
          </w:p>
        </w:tc>
        <w:tc>
          <w:tcPr>
            <w:tcW w:w="2924" w:type="dxa"/>
            <w:vAlign w:val="center"/>
          </w:tcPr>
          <w:p w14:paraId="76A7E06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ecember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159305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5A0D19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596B44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8FCB6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7B420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66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0DA1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24±0.0018</w:t>
            </w:r>
          </w:p>
        </w:tc>
      </w:tr>
      <w:tr w:rsidR="00783625" w:rsidRPr="005F1F45" w14:paraId="121F579B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2CD0552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4F5F9C4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Y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1FBF55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ongying</w:t>
            </w:r>
          </w:p>
        </w:tc>
        <w:tc>
          <w:tcPr>
            <w:tcW w:w="2924" w:type="dxa"/>
            <w:vAlign w:val="center"/>
          </w:tcPr>
          <w:p w14:paraId="5A00BDE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July, 2010~October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98183C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8A9731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7B0EE4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1169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C9D0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74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E1379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38±0.0025</w:t>
            </w:r>
          </w:p>
        </w:tc>
      </w:tr>
      <w:tr w:rsidR="00783625" w:rsidRPr="005F1F45" w14:paraId="38E7A28C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5770996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15BA7BF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WH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E332B6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Weihai</w:t>
            </w:r>
          </w:p>
        </w:tc>
        <w:tc>
          <w:tcPr>
            <w:tcW w:w="2924" w:type="dxa"/>
            <w:vAlign w:val="center"/>
          </w:tcPr>
          <w:p w14:paraId="7C157C8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October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F579DB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F4A386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1D62360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BFCBB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F6FA2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62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79FB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22±0.0017</w:t>
            </w:r>
          </w:p>
        </w:tc>
      </w:tr>
      <w:tr w:rsidR="00783625" w:rsidRPr="005F1F45" w14:paraId="33573AEC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2953B7F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0BC64AA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QD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12B28D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Qingdao</w:t>
            </w:r>
          </w:p>
        </w:tc>
        <w:tc>
          <w:tcPr>
            <w:tcW w:w="2924" w:type="dxa"/>
            <w:vAlign w:val="center"/>
          </w:tcPr>
          <w:p w14:paraId="7FCB563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October, 2010~ October, 2011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6B8459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6528D3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7FF7AC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4EB7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94A2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70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BDCC6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38±0.0025</w:t>
            </w:r>
          </w:p>
        </w:tc>
      </w:tr>
      <w:tr w:rsidR="00783625" w:rsidRPr="005F1F45" w14:paraId="302E83A2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347C4FB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200B137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T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3F6C35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antong</w:t>
            </w:r>
          </w:p>
        </w:tc>
        <w:tc>
          <w:tcPr>
            <w:tcW w:w="2924" w:type="dxa"/>
            <w:vAlign w:val="center"/>
          </w:tcPr>
          <w:p w14:paraId="0CB0341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June~December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ECB80F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01F746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11C2344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BF72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5AD4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97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6087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71±0.0043</w:t>
            </w:r>
          </w:p>
        </w:tc>
      </w:tr>
      <w:tr w:rsidR="00783625" w:rsidRPr="005F1F45" w14:paraId="54EE6AAF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037CBA9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630FEDE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S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527959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houshan</w:t>
            </w:r>
          </w:p>
        </w:tc>
        <w:tc>
          <w:tcPr>
            <w:tcW w:w="2924" w:type="dxa"/>
            <w:vAlign w:val="center"/>
          </w:tcPr>
          <w:p w14:paraId="0AA251F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April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02F4CA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9D111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1A5787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0A862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887B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69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0BACB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34±0.0023</w:t>
            </w:r>
          </w:p>
        </w:tc>
      </w:tr>
      <w:tr w:rsidR="00783625" w:rsidRPr="005F1F45" w14:paraId="43F07961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597F92D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0E32199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30C0ED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ingde</w:t>
            </w:r>
          </w:p>
        </w:tc>
        <w:tc>
          <w:tcPr>
            <w:tcW w:w="2924" w:type="dxa"/>
            <w:vAlign w:val="center"/>
          </w:tcPr>
          <w:p w14:paraId="70A14FC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August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77E55B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4AA3D6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52021A4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B7777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F610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93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B38D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46±0.0031</w:t>
            </w:r>
          </w:p>
        </w:tc>
      </w:tr>
      <w:tr w:rsidR="00783625" w:rsidRPr="005F1F45" w14:paraId="1A3A41B1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7B6D600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2E097B3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CL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CC950FD" w14:textId="77785058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Chang</w:t>
            </w:r>
            <w:r w:rsidR="000B697C">
              <w:rPr>
                <w:rFonts w:cs="Times New Roman"/>
                <w:sz w:val="21"/>
                <w:szCs w:val="21"/>
              </w:rPr>
              <w:t>l</w:t>
            </w:r>
            <w:r w:rsidRPr="005F1F45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2924" w:type="dxa"/>
            <w:vAlign w:val="center"/>
          </w:tcPr>
          <w:p w14:paraId="1234C97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April, 2013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E22702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A34E39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A0C729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942CE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8B2F9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60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ACE0D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28±0.0020</w:t>
            </w:r>
          </w:p>
        </w:tc>
      </w:tr>
      <w:tr w:rsidR="00783625" w:rsidRPr="005F1F45" w14:paraId="7D3A5128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47F6F5D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8434C4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XM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2C2B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Xiamen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4885E9A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February, 201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0DA5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6454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C9BA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CD80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81D0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90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F180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82±0.0048</w:t>
            </w:r>
          </w:p>
        </w:tc>
      </w:tr>
      <w:tr w:rsidR="00783625" w:rsidRPr="005F1F45" w14:paraId="2357290A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4872B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6530F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ST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3675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Shantou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7F6F592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ecember, 201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B247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4105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Guangdong</w:t>
            </w:r>
          </w:p>
          <w:p w14:paraId="62A41C0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4B98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F0AC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Guangdong</w:t>
            </w:r>
          </w:p>
          <w:p w14:paraId="62AC27E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31BE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Guangdong</w:t>
            </w:r>
          </w:p>
          <w:p w14:paraId="1DD1A6F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91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E060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Guangdong</w:t>
            </w:r>
          </w:p>
          <w:p w14:paraId="423917E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65±0.0039</w:t>
            </w:r>
          </w:p>
        </w:tc>
      </w:tr>
      <w:tr w:rsidR="00783625" w:rsidRPr="005F1F45" w14:paraId="7BB120E1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1CE294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D11FE3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SZ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652DFD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Shenzhen</w:t>
            </w:r>
          </w:p>
        </w:tc>
        <w:tc>
          <w:tcPr>
            <w:tcW w:w="2924" w:type="dxa"/>
            <w:vAlign w:val="center"/>
          </w:tcPr>
          <w:p w14:paraId="6461529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ecember, 201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4A9E92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205" w:type="dxa"/>
            <w:vMerge/>
            <w:vAlign w:val="center"/>
          </w:tcPr>
          <w:p w14:paraId="0561906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5" w:type="dxa"/>
            <w:shd w:val="clear" w:color="auto" w:fill="auto"/>
            <w:vAlign w:val="center"/>
          </w:tcPr>
          <w:p w14:paraId="0AEC703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vMerge/>
            <w:vAlign w:val="center"/>
          </w:tcPr>
          <w:p w14:paraId="2B9ACB4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C75F51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vAlign w:val="center"/>
          </w:tcPr>
          <w:p w14:paraId="0448E62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3625" w:rsidRPr="005F1F45" w14:paraId="72973AF8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474DF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B873B9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H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E05426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huhai</w:t>
            </w:r>
          </w:p>
        </w:tc>
        <w:tc>
          <w:tcPr>
            <w:tcW w:w="2924" w:type="dxa"/>
            <w:vAlign w:val="center"/>
          </w:tcPr>
          <w:p w14:paraId="2AD0641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Januarary, 201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79DCDD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05" w:type="dxa"/>
            <w:vMerge/>
            <w:vAlign w:val="center"/>
          </w:tcPr>
          <w:p w14:paraId="1BEF272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5" w:type="dxa"/>
            <w:shd w:val="clear" w:color="auto" w:fill="auto"/>
            <w:vAlign w:val="center"/>
          </w:tcPr>
          <w:p w14:paraId="40BE89F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vMerge/>
            <w:vAlign w:val="center"/>
          </w:tcPr>
          <w:p w14:paraId="68BEBCE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862391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vAlign w:val="center"/>
          </w:tcPr>
          <w:p w14:paraId="6B35309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3625" w:rsidRPr="005F1F45" w14:paraId="5622BDD4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BE3BF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1081D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J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338D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Zhanjiang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02B8F22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December, 201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F0F7A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471631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404F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86EBC6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B3F152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1B3DE7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83625" w:rsidRPr="005F1F45" w14:paraId="2D12947E" w14:textId="77777777" w:rsidTr="003A6A6E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0DD951F9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52A7CC5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BH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17E10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Beihai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164E0641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June, 2012~December, 201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2A84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F971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5517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3D7F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1EBDC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74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246CB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34±0.0023</w:t>
            </w:r>
          </w:p>
        </w:tc>
      </w:tr>
      <w:tr w:rsidR="00783625" w:rsidRPr="005F1F45" w14:paraId="338FA78A" w14:textId="77777777" w:rsidTr="00135440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3CD768D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EDDA30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FC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3E963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Fangchenggang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01DD2408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November, 201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BE8B4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AF1CD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5F1F45">
              <w:rPr>
                <w:rFonts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AF69F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437F6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39822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74</w:t>
            </w:r>
            <w:r w:rsidRPr="005F1F45">
              <w:rPr>
                <w:rFonts w:eastAsia="SimHei" w:cs="Times New Roman"/>
                <w:sz w:val="21"/>
                <w:szCs w:val="21"/>
              </w:rPr>
              <w:t>±</w:t>
            </w:r>
            <w:r w:rsidRPr="005F1F45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019EE" w14:textId="77777777" w:rsidR="00783625" w:rsidRPr="005F1F45" w:rsidRDefault="00783625" w:rsidP="00E45BFC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0.0030±0.0021</w:t>
            </w:r>
          </w:p>
        </w:tc>
      </w:tr>
      <w:tr w:rsidR="00DF6D9E" w:rsidRPr="005F1F45" w14:paraId="177EBFE6" w14:textId="77777777" w:rsidTr="00DF6D9E">
        <w:trPr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textDirection w:val="btLr"/>
          </w:tcPr>
          <w:p w14:paraId="291B1813" w14:textId="77777777" w:rsidR="00DF6D9E" w:rsidRPr="005F1F45" w:rsidRDefault="00DF6D9E" w:rsidP="00DF6D9E">
            <w:pPr>
              <w:adjustRightInd/>
              <w:snapToGrid/>
              <w:spacing w:line="260" w:lineRule="exact"/>
              <w:ind w:left="113" w:right="113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34BDB">
              <w:rPr>
                <w:i/>
              </w:rPr>
              <w:t>P. indicu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F775A8F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OK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9E8A1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Okinawa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72BE49AB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August, 201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D1598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3BD20E0F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224E1" w14:textId="77777777" w:rsidR="00DF6D9E" w:rsidRPr="00B85906" w:rsidRDefault="00DF6D9E" w:rsidP="00B85906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85906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D6D88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FD12C" w14:textId="39C74A78" w:rsidR="00DF6D9E" w:rsidRPr="005F1F45" w:rsidRDefault="003A6A6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86BDC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0.0081±0.0051</w:t>
            </w:r>
          </w:p>
        </w:tc>
      </w:tr>
      <w:tr w:rsidR="00DF6D9E" w:rsidRPr="005F1F45" w14:paraId="59A4386B" w14:textId="77777777" w:rsidTr="00531792">
        <w:trPr>
          <w:jc w:val="center"/>
        </w:trPr>
        <w:tc>
          <w:tcPr>
            <w:tcW w:w="935" w:type="dxa"/>
            <w:vMerge/>
          </w:tcPr>
          <w:p w14:paraId="7494A063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04D9DAE6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BH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4AF5072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Beihai</w:t>
            </w:r>
          </w:p>
        </w:tc>
        <w:tc>
          <w:tcPr>
            <w:tcW w:w="2924" w:type="dxa"/>
            <w:vAlign w:val="center"/>
          </w:tcPr>
          <w:p w14:paraId="44ADE34E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November, 2015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DF60286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05" w:type="dxa"/>
            <w:shd w:val="clear" w:color="auto" w:fill="auto"/>
          </w:tcPr>
          <w:p w14:paraId="41CBAAB1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D60243D" w14:textId="77777777" w:rsidR="00DF6D9E" w:rsidRPr="00B85906" w:rsidRDefault="00DF6D9E" w:rsidP="00B85906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85906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5B0D21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38414" w14:textId="33408684" w:rsidR="00DF6D9E" w:rsidRPr="005F1F45" w:rsidRDefault="003A6A6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BECBFB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0.0109±0.0059</w:t>
            </w:r>
          </w:p>
        </w:tc>
      </w:tr>
      <w:tr w:rsidR="00DF6D9E" w:rsidRPr="005F1F45" w14:paraId="70B6DE5E" w14:textId="77777777" w:rsidTr="00531792">
        <w:trPr>
          <w:jc w:val="center"/>
        </w:trPr>
        <w:tc>
          <w:tcPr>
            <w:tcW w:w="935" w:type="dxa"/>
            <w:vMerge/>
          </w:tcPr>
          <w:p w14:paraId="0C1551B7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28ECA216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BA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9130035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Bahrain</w:t>
            </w:r>
          </w:p>
        </w:tc>
        <w:tc>
          <w:tcPr>
            <w:tcW w:w="2924" w:type="dxa"/>
            <w:vAlign w:val="center"/>
          </w:tcPr>
          <w:p w14:paraId="08FBBF68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November, 201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CEABD91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205" w:type="dxa"/>
            <w:shd w:val="clear" w:color="auto" w:fill="auto"/>
          </w:tcPr>
          <w:p w14:paraId="147733C7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C0A1370" w14:textId="77777777" w:rsidR="00DF6D9E" w:rsidRPr="00B85906" w:rsidRDefault="00DF6D9E" w:rsidP="00B85906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85906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887BA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BD4D2" w14:textId="6F92B241" w:rsidR="00DF6D9E" w:rsidRPr="005F1F45" w:rsidRDefault="003A6A6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40457E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0.0165±0.0097</w:t>
            </w:r>
          </w:p>
        </w:tc>
      </w:tr>
      <w:tr w:rsidR="00DF6D9E" w:rsidRPr="005F1F45" w14:paraId="65126914" w14:textId="77777777" w:rsidTr="004C73B4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327DB60F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1BBE254F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KU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A0297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Kuwait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5D325237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July, 201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8EF61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16544F8E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CC30B" w14:textId="77777777" w:rsidR="00DF6D9E" w:rsidRPr="00B85906" w:rsidRDefault="00DF6D9E" w:rsidP="00B85906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85906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34946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ED8D2" w14:textId="4097AF61" w:rsidR="00DF6D9E" w:rsidRPr="005F1F45" w:rsidRDefault="003A6A6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0DAB0" w14:textId="77777777" w:rsidR="00DF6D9E" w:rsidRPr="00DF6D9E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F6D9E">
              <w:rPr>
                <w:rFonts w:cs="Times New Roman"/>
                <w:sz w:val="21"/>
                <w:szCs w:val="21"/>
              </w:rPr>
              <w:t>0.0062±0.0038</w:t>
            </w:r>
          </w:p>
        </w:tc>
      </w:tr>
      <w:tr w:rsidR="00DF6D9E" w:rsidRPr="005F1F45" w14:paraId="7D9D4CB0" w14:textId="77777777" w:rsidTr="004C73B4">
        <w:trPr>
          <w:trHeight w:val="312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textDirection w:val="btLr"/>
          </w:tcPr>
          <w:p w14:paraId="0E5607A0" w14:textId="77777777" w:rsidR="00DF6D9E" w:rsidRPr="005F1F45" w:rsidRDefault="00DF6D9E" w:rsidP="00DF6D9E">
            <w:pPr>
              <w:adjustRightInd/>
              <w:snapToGrid/>
              <w:spacing w:line="260" w:lineRule="exact"/>
              <w:ind w:left="113" w:right="113"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34BDB">
              <w:rPr>
                <w:i/>
              </w:rPr>
              <w:t>P. cultellatu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56F330F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ZH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6872F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Zhuhai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237D13E2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January, 201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0779B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eastAsia="SimHei" w:cs="Times New Roman"/>
                <w:sz w:val="21"/>
                <w:szCs w:val="21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9391E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11C81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F23DB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F5BBB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EE03D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F6D9E" w:rsidRPr="005F1F45" w14:paraId="3341159D" w14:textId="77777777" w:rsidTr="004C73B4">
        <w:trPr>
          <w:trHeight w:val="312"/>
          <w:jc w:val="center"/>
        </w:trPr>
        <w:tc>
          <w:tcPr>
            <w:tcW w:w="935" w:type="dxa"/>
            <w:vMerge/>
          </w:tcPr>
          <w:p w14:paraId="1693F58D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453FCE35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YJ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BD692A2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Yangjiang</w:t>
            </w:r>
          </w:p>
        </w:tc>
        <w:tc>
          <w:tcPr>
            <w:tcW w:w="2924" w:type="dxa"/>
            <w:vAlign w:val="center"/>
          </w:tcPr>
          <w:p w14:paraId="31C4205A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November, 2012~April, 201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C19EBD2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eastAsia="SimHei" w:cs="Times New Roman"/>
                <w:sz w:val="21"/>
                <w:szCs w:val="21"/>
              </w:rPr>
              <w:t>48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978A9F0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451C1D13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44747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7F65C7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0.94±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706E37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0.0104±0.0057</w:t>
            </w:r>
          </w:p>
        </w:tc>
      </w:tr>
      <w:tr w:rsidR="00DF6D9E" w:rsidRPr="005F1F45" w14:paraId="2D1251B3" w14:textId="77777777" w:rsidTr="004C73B4">
        <w:trPr>
          <w:trHeight w:val="312"/>
          <w:jc w:val="center"/>
        </w:trPr>
        <w:tc>
          <w:tcPr>
            <w:tcW w:w="935" w:type="dxa"/>
            <w:vMerge/>
          </w:tcPr>
          <w:p w14:paraId="62E6F582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51657563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ZJ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C5525CA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Zhanjiang</w:t>
            </w:r>
          </w:p>
        </w:tc>
        <w:tc>
          <w:tcPr>
            <w:tcW w:w="2924" w:type="dxa"/>
            <w:vAlign w:val="center"/>
          </w:tcPr>
          <w:p w14:paraId="29979385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December, 2014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70326B0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eastAsia="SimHei" w:cs="Times New Roman"/>
                <w:sz w:val="21"/>
                <w:szCs w:val="21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F011D2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2AE85DA3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D0078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7D5A9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FC749B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DF6D9E" w:rsidRPr="005F1F45" w14:paraId="1B53F409" w14:textId="77777777" w:rsidTr="004C73B4">
        <w:trPr>
          <w:trHeight w:val="312"/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32D50F61" w14:textId="77777777" w:rsidR="00DF6D9E" w:rsidRPr="005F1F45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2BBBD6D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BH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ED97C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Beihai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3CCA508D" w14:textId="77777777" w:rsidR="00DF6D9E" w:rsidRPr="008F0D74" w:rsidRDefault="00DF6D9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June, 2012~September, 201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0F748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eastAsia="SimHei" w:cs="Times New Roman"/>
                <w:sz w:val="21"/>
                <w:szCs w:val="21"/>
              </w:rPr>
              <w:t>3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B58A0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3D94D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43D62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3AD59" w14:textId="77777777" w:rsidR="00DF6D9E" w:rsidRPr="008F0D74" w:rsidRDefault="00DF6D9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0.99±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DF384" w14:textId="77777777" w:rsidR="00DF6D9E" w:rsidRPr="008F0D74" w:rsidRDefault="00DF6D9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8F0D74">
              <w:rPr>
                <w:rFonts w:cs="Times New Roman"/>
                <w:sz w:val="21"/>
                <w:szCs w:val="21"/>
              </w:rPr>
              <w:t>0.0142±0.0077</w:t>
            </w:r>
          </w:p>
        </w:tc>
      </w:tr>
      <w:tr w:rsidR="004C73B4" w:rsidRPr="005F1F45" w14:paraId="3F187C74" w14:textId="77777777" w:rsidTr="004C73B4">
        <w:trPr>
          <w:trHeight w:val="312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EC5B204" w14:textId="77438434" w:rsidR="004C73B4" w:rsidRPr="004C73B4" w:rsidRDefault="004C73B4" w:rsidP="004C73B4">
            <w:pPr>
              <w:adjustRightInd/>
              <w:snapToGrid/>
              <w:spacing w:line="260" w:lineRule="exact"/>
              <w:ind w:left="113" w:right="113"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4C73B4">
              <w:rPr>
                <w:rFonts w:cs="Times New Roman" w:hint="eastAsia"/>
                <w:i/>
                <w:sz w:val="21"/>
                <w:szCs w:val="21"/>
              </w:rPr>
              <w:t>P</w:t>
            </w:r>
            <w:r w:rsidR="005B7B8E">
              <w:rPr>
                <w:rFonts w:cs="Times New Roman"/>
                <w:i/>
                <w:sz w:val="21"/>
                <w:szCs w:val="21"/>
              </w:rPr>
              <w:t>latycephalus</w:t>
            </w:r>
            <w:r w:rsidRPr="004C73B4">
              <w:rPr>
                <w:rFonts w:cs="Times New Roman"/>
                <w:i/>
                <w:sz w:val="21"/>
                <w:szCs w:val="21"/>
              </w:rPr>
              <w:t xml:space="preserve">. </w:t>
            </w:r>
            <w:r w:rsidRPr="000B697C">
              <w:rPr>
                <w:rFonts w:cs="Times New Roman"/>
                <w:sz w:val="21"/>
                <w:szCs w:val="21"/>
              </w:rPr>
              <w:t>sp.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14B3EDD" w14:textId="77777777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O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75E0E" w14:textId="14AF3864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 xml:space="preserve">Tokyo </w:t>
            </w:r>
            <w:r w:rsidR="007A63C8">
              <w:rPr>
                <w:rFonts w:cs="Times New Roman"/>
                <w:sz w:val="21"/>
                <w:szCs w:val="21"/>
              </w:rPr>
              <w:t>B</w:t>
            </w:r>
            <w:bookmarkStart w:id="5" w:name="_GoBack"/>
            <w:bookmarkEnd w:id="5"/>
            <w:r>
              <w:rPr>
                <w:rFonts w:cs="Times New Roman" w:hint="eastAsia"/>
                <w:sz w:val="21"/>
                <w:szCs w:val="21"/>
              </w:rPr>
              <w:t>ay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14:paraId="1BA01AA7" w14:textId="4EB22113" w:rsidR="004C73B4" w:rsidRPr="008F0D74" w:rsidRDefault="003A6A6E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5F1F45">
              <w:rPr>
                <w:rFonts w:cs="Times New Roman"/>
                <w:sz w:val="21"/>
                <w:szCs w:val="21"/>
              </w:rPr>
              <w:t>May, 201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B3642" w14:textId="77777777" w:rsidR="004C73B4" w:rsidRPr="008F0D74" w:rsidRDefault="004C73B4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sz w:val="21"/>
                <w:szCs w:val="21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D67A7" w14:textId="5AFFEE06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E5E2A" w14:textId="4E4B007B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F4BB1" w14:textId="161299AB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7CEB9" w14:textId="0593C24D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247C8" w14:textId="32E92A6F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4C73B4" w:rsidRPr="005F1F45" w14:paraId="598AB903" w14:textId="77777777" w:rsidTr="004C73B4">
        <w:trPr>
          <w:trHeight w:val="312"/>
          <w:jc w:val="center"/>
        </w:trPr>
        <w:tc>
          <w:tcPr>
            <w:tcW w:w="935" w:type="dxa"/>
            <w:vMerge/>
          </w:tcPr>
          <w:p w14:paraId="296B3BD8" w14:textId="77777777" w:rsidR="004C73B4" w:rsidRPr="005F1F45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vAlign w:val="center"/>
          </w:tcPr>
          <w:p w14:paraId="11E38ECF" w14:textId="77777777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U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1EA5DA9" w14:textId="77777777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ukuoka</w:t>
            </w:r>
          </w:p>
        </w:tc>
        <w:tc>
          <w:tcPr>
            <w:tcW w:w="2924" w:type="dxa"/>
            <w:vAlign w:val="center"/>
          </w:tcPr>
          <w:p w14:paraId="7717FAA7" w14:textId="188E7056" w:rsidR="004C73B4" w:rsidRPr="008F0D74" w:rsidRDefault="000B697C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ptember, 201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6DF7C5D6" w14:textId="77777777" w:rsidR="004C73B4" w:rsidRPr="008F0D74" w:rsidRDefault="004C73B4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sz w:val="21"/>
                <w:szCs w:val="21"/>
              </w:rPr>
              <w:t>4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56D959B" w14:textId="4F505D0E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81146AE" w14:textId="52CF2159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D16636" w14:textId="03B760A7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B201F" w14:textId="2C7BD774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1C44DD" w14:textId="43A1678A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4C73B4" w:rsidRPr="005F1F45" w14:paraId="3649F2D3" w14:textId="77777777" w:rsidTr="004C73B4">
        <w:trPr>
          <w:trHeight w:val="312"/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39E8830E" w14:textId="77777777" w:rsidR="004C73B4" w:rsidRPr="005F1F45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7F87732" w14:textId="77777777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YO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17B1B" w14:textId="77777777" w:rsidR="004C73B4" w:rsidRPr="008F0D74" w:rsidRDefault="004C73B4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Yokosuka</w:t>
            </w: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14:paraId="0DDC684B" w14:textId="6F3B597A" w:rsidR="004C73B4" w:rsidRPr="008F0D74" w:rsidRDefault="000B697C" w:rsidP="00DF6D9E">
            <w:pPr>
              <w:adjustRightInd/>
              <w:snapToGrid/>
              <w:spacing w:line="260" w:lineRule="exact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ctober, 201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9C28A" w14:textId="77777777" w:rsidR="004C73B4" w:rsidRPr="008F0D74" w:rsidRDefault="004C73B4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eastAsia="SimHei" w:cs="Times New Roman"/>
                <w:sz w:val="21"/>
                <w:szCs w:val="21"/>
              </w:rPr>
            </w:pPr>
            <w:r>
              <w:rPr>
                <w:rFonts w:eastAsia="SimHei" w:cs="Times New Roman" w:hint="eastAsia"/>
                <w:sz w:val="21"/>
                <w:szCs w:val="21"/>
              </w:rPr>
              <w:t>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908F1" w14:textId="4566FB01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8D31B" w14:textId="4A46DB8D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76636" w14:textId="0D5BF690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8F052" w14:textId="14DBE52D" w:rsidR="004C73B4" w:rsidRPr="008F0D74" w:rsidRDefault="003A6A6E" w:rsidP="00DF6D9E">
            <w:pPr>
              <w:widowControl/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8574D" w14:textId="6A6FBA93" w:rsidR="004C73B4" w:rsidRPr="008F0D74" w:rsidRDefault="003A6A6E" w:rsidP="00DF6D9E">
            <w:pPr>
              <w:adjustRightInd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bookmarkEnd w:id="0"/>
      <w:bookmarkEnd w:id="1"/>
      <w:bookmarkEnd w:id="2"/>
    </w:tbl>
    <w:p w14:paraId="4DF557ED" w14:textId="77777777" w:rsidR="000D10FF" w:rsidRDefault="000D10FF">
      <w:pPr>
        <w:ind w:firstLine="480"/>
      </w:pPr>
    </w:p>
    <w:sectPr w:rsidR="000D10FF" w:rsidSect="004C73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7D54D" w14:textId="77777777" w:rsidR="009D756A" w:rsidRDefault="009D756A" w:rsidP="00B85906">
      <w:pPr>
        <w:spacing w:line="240" w:lineRule="auto"/>
        <w:ind w:firstLine="480"/>
      </w:pPr>
      <w:r>
        <w:separator/>
      </w:r>
    </w:p>
  </w:endnote>
  <w:endnote w:type="continuationSeparator" w:id="0">
    <w:p w14:paraId="46468967" w14:textId="77777777" w:rsidR="009D756A" w:rsidRDefault="009D756A" w:rsidP="00B8590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E480FF" w14:textId="77777777" w:rsidR="00B85906" w:rsidRDefault="00B85906">
    <w:pPr>
      <w:pStyle w:val="a5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1EAE93" w14:textId="77777777" w:rsidR="00B85906" w:rsidRDefault="00B85906">
    <w:pPr>
      <w:pStyle w:val="a5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63211" w14:textId="77777777" w:rsidR="00B85906" w:rsidRDefault="00B85906">
    <w:pPr>
      <w:pStyle w:val="a5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B2F28" w14:textId="77777777" w:rsidR="009D756A" w:rsidRDefault="009D756A" w:rsidP="00B85906">
      <w:pPr>
        <w:spacing w:line="240" w:lineRule="auto"/>
        <w:ind w:firstLine="480"/>
      </w:pPr>
      <w:r>
        <w:separator/>
      </w:r>
    </w:p>
  </w:footnote>
  <w:footnote w:type="continuationSeparator" w:id="0">
    <w:p w14:paraId="03D0905D" w14:textId="77777777" w:rsidR="009D756A" w:rsidRDefault="009D756A" w:rsidP="00B8590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A2249" w14:textId="77777777" w:rsidR="00B85906" w:rsidRDefault="00B85906">
    <w:pPr>
      <w:pStyle w:val="a3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EC8DA" w14:textId="77777777" w:rsidR="00B85906" w:rsidRDefault="00B85906">
    <w:pPr>
      <w:pStyle w:val="a3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CE54C" w14:textId="77777777" w:rsidR="00B85906" w:rsidRDefault="00B85906">
    <w:pPr>
      <w:pStyle w:val="a3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625"/>
    <w:rsid w:val="00063473"/>
    <w:rsid w:val="000B697C"/>
    <w:rsid w:val="000D10FF"/>
    <w:rsid w:val="00135440"/>
    <w:rsid w:val="00156DC1"/>
    <w:rsid w:val="001B38F5"/>
    <w:rsid w:val="00252C1C"/>
    <w:rsid w:val="003A6A6E"/>
    <w:rsid w:val="003F2339"/>
    <w:rsid w:val="004C73B4"/>
    <w:rsid w:val="00584490"/>
    <w:rsid w:val="005B7B8E"/>
    <w:rsid w:val="00626822"/>
    <w:rsid w:val="00783625"/>
    <w:rsid w:val="007A63C8"/>
    <w:rsid w:val="00880295"/>
    <w:rsid w:val="008839D7"/>
    <w:rsid w:val="009D756A"/>
    <w:rsid w:val="00B85906"/>
    <w:rsid w:val="00BF7053"/>
    <w:rsid w:val="00CE4C8A"/>
    <w:rsid w:val="00DF6D9E"/>
    <w:rsid w:val="00ED5809"/>
    <w:rsid w:val="00F5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41916"/>
  <w15:chartTrackingRefBased/>
  <w15:docId w15:val="{9B408235-44A8-4365-AF06-92BAA6F7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625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906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B85906"/>
    <w:rPr>
      <w:rFonts w:ascii="Times New Roman" w:eastAsia="SimSu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B85906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B85906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g Jie</cp:lastModifiedBy>
  <cp:revision>16</cp:revision>
  <dcterms:created xsi:type="dcterms:W3CDTF">2018-06-13T00:49:00Z</dcterms:created>
  <dcterms:modified xsi:type="dcterms:W3CDTF">2019-07-10T22:14:00Z</dcterms:modified>
</cp:coreProperties>
</file>